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4EEDA3" w14:textId="1C7071CD" w:rsidR="00937353" w:rsidRDefault="00937353" w:rsidP="00937353">
      <w:pPr>
        <w:rPr>
          <w:rFonts w:ascii="Times New Roman" w:hAnsi="Times New Roman" w:cs="Times New Roman"/>
        </w:rPr>
      </w:pPr>
      <w:bookmarkStart w:id="0" w:name="_GoBack"/>
      <w:r w:rsidRPr="00E556B8">
        <w:rPr>
          <w:rFonts w:ascii="Times New Roman" w:hAnsi="Times New Roman" w:cs="Times New Roman"/>
        </w:rPr>
        <w:t xml:space="preserve">Supplementary Table. </w:t>
      </w:r>
      <w:r w:rsidR="008A6718" w:rsidRPr="004052BF">
        <w:rPr>
          <w:rFonts w:ascii="Times New Roman" w:eastAsia="Times New Roman" w:hAnsi="Times New Roman" w:cs="Times New Roman"/>
          <w:sz w:val="22"/>
        </w:rPr>
        <w:t>MR scanners and DWI parameters of the two institutes.</w:t>
      </w:r>
    </w:p>
    <w:tbl>
      <w:tblPr>
        <w:tblW w:w="9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0"/>
        <w:gridCol w:w="1100"/>
        <w:gridCol w:w="1100"/>
        <w:gridCol w:w="1100"/>
        <w:gridCol w:w="260"/>
        <w:gridCol w:w="1100"/>
        <w:gridCol w:w="1100"/>
        <w:gridCol w:w="1100"/>
        <w:gridCol w:w="1100"/>
      </w:tblGrid>
      <w:tr w:rsidR="00937353" w:rsidRPr="00E556B8" w14:paraId="2DE5455C" w14:textId="77777777" w:rsidTr="00DB5DA7">
        <w:trPr>
          <w:trHeight w:val="280"/>
        </w:trPr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0623E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58CC3" w14:textId="360B3667" w:rsidR="00937353" w:rsidRPr="00E556B8" w:rsidRDefault="008C1E19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K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H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5DD13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ED945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23530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F3580" w14:textId="3734753B" w:rsidR="00937353" w:rsidRPr="00E556B8" w:rsidRDefault="008C1E19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C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438C7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31CDC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6F36C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37353" w:rsidRPr="00E556B8" w14:paraId="787A1EE6" w14:textId="77777777" w:rsidTr="00DB5DA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2AD11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canne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64C6E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Skyra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ED6F9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risma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A0571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vanto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FAAFA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EF416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chieva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6E3D6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ngenia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F3553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ntera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D8DE9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IGNA EXCITE</w:t>
            </w:r>
          </w:p>
        </w:tc>
      </w:tr>
      <w:tr w:rsidR="00937353" w:rsidRPr="00E556B8" w14:paraId="39CD2655" w14:textId="77777777" w:rsidTr="00DB5DA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0561E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Vend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47A6B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91337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32363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150D9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78467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hilip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F28BA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hilip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A4216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hilip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609A7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E</w:t>
            </w:r>
          </w:p>
        </w:tc>
      </w:tr>
      <w:tr w:rsidR="00937353" w:rsidRPr="00E556B8" w14:paraId="29DBA661" w14:textId="77777777" w:rsidTr="00DB5DA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45C7B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atient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C86BD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9F95E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07CF7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6E633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9FD88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01D6D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5C254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CE14A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37353" w:rsidRPr="00E556B8" w14:paraId="70D4141C" w14:textId="77777777" w:rsidTr="00DB5DA7">
        <w:trPr>
          <w:trHeight w:val="5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AB08D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gnetic field strength (T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3FED7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47457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01F93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80871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8C02D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1521E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82596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6B96B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937353" w:rsidRPr="00E556B8" w14:paraId="7B4BE1C8" w14:textId="77777777" w:rsidTr="00DB5DA7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47900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-value (s/mm</w:t>
            </w: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2AE2C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, 100, 500, 1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0982A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, 100, 500, 1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A565B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, 500, 10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FA564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8E058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, 1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362D8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, 1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3A7E7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, 1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CFB91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, 1000</w:t>
            </w:r>
          </w:p>
        </w:tc>
      </w:tr>
      <w:tr w:rsidR="00937353" w:rsidRPr="00E556B8" w14:paraId="21D54CF6" w14:textId="77777777" w:rsidTr="00DB5DA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1BC61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R (ms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49F7F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77ED6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9BE52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9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71CE4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C2D25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6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CC7DF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C9146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6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E0D68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250</w:t>
            </w:r>
          </w:p>
        </w:tc>
      </w:tr>
      <w:tr w:rsidR="00937353" w:rsidRPr="00E556B8" w14:paraId="1E4F8108" w14:textId="77777777" w:rsidTr="00DB5DA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64EB7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E (ms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671B0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4310C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A7778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615D3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03AB0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82F27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D45F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0F4E3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</w:t>
            </w:r>
          </w:p>
        </w:tc>
      </w:tr>
      <w:tr w:rsidR="00937353" w:rsidRPr="00E556B8" w14:paraId="49D6DDB9" w14:textId="77777777" w:rsidTr="00DB5DA7">
        <w:trPr>
          <w:trHeight w:val="5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5DE34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lice thickness (mm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A69FA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063AD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CC51B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26DCE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B5F3C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1741D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044EB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0B0AF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37353" w:rsidRPr="00E556B8" w14:paraId="0ACC449B" w14:textId="77777777" w:rsidTr="00DB5DA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4EC3B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</w:t>
            </w: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p (mm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7798F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F52E5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BDD0D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C2EF7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27B24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B03DF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05C27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C0B5A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7353" w:rsidRPr="00E556B8" w14:paraId="5FF327EA" w14:textId="77777777" w:rsidTr="00DB5DA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097AB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tri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5F26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8×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A2174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8×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22128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8×9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EAFFB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20FB8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0×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1D019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8×1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92925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0×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C5704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2×128</w:t>
            </w:r>
          </w:p>
        </w:tc>
      </w:tr>
      <w:tr w:rsidR="00937353" w:rsidRPr="00E556B8" w14:paraId="660640B2" w14:textId="77777777" w:rsidTr="00DB5DA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F38B1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OV (mm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E9B5F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20 × 25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B4069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20 × 25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2DF21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20 × 32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76A671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C1265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0 × 3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A8243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50 × 35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40872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0 × 3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501E3" w14:textId="77777777" w:rsidR="00937353" w:rsidRPr="00E556B8" w:rsidRDefault="00937353" w:rsidP="00DB5D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556B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20 × 250</w:t>
            </w:r>
          </w:p>
        </w:tc>
      </w:tr>
    </w:tbl>
    <w:p w14:paraId="11BD13A6" w14:textId="2FA2F8F8" w:rsidR="008A6718" w:rsidRPr="004052BF" w:rsidRDefault="008C1E19" w:rsidP="008A6718">
      <w:pPr>
        <w:spacing w:line="360" w:lineRule="auto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>KUHP</w:t>
      </w:r>
      <w:r w:rsidR="008A6718" w:rsidRPr="004052BF">
        <w:rPr>
          <w:rFonts w:ascii="Times New Roman" w:eastAsia="Times New Roman" w:hAnsi="Times New Roman" w:cs="Times New Roman"/>
          <w:sz w:val="22"/>
        </w:rPr>
        <w:t xml:space="preserve">, </w:t>
      </w:r>
      <w:r>
        <w:rPr>
          <w:rFonts w:ascii="Times New Roman" w:eastAsia="Times New Roman" w:hAnsi="Times New Roman" w:cs="Times New Roman"/>
          <w:sz w:val="22"/>
        </w:rPr>
        <w:t>Kyoto University Hospital</w:t>
      </w:r>
      <w:r w:rsidR="008A6718" w:rsidRPr="004052BF">
        <w:rPr>
          <w:rFonts w:ascii="Times New Roman" w:eastAsia="Times New Roman" w:hAnsi="Times New Roman" w:cs="Times New Roman"/>
          <w:sz w:val="22"/>
        </w:rPr>
        <w:t xml:space="preserve">; </w:t>
      </w:r>
      <w:r>
        <w:rPr>
          <w:rFonts w:ascii="Times New Roman" w:eastAsia="Times New Roman" w:hAnsi="Times New Roman" w:cs="Times New Roman"/>
          <w:sz w:val="22"/>
        </w:rPr>
        <w:t>ORC</w:t>
      </w:r>
      <w:r w:rsidR="008A6718" w:rsidRPr="004052BF">
        <w:rPr>
          <w:rFonts w:ascii="Times New Roman" w:eastAsia="Times New Roman" w:hAnsi="Times New Roman" w:cs="Times New Roman"/>
          <w:sz w:val="22"/>
        </w:rPr>
        <w:t xml:space="preserve">, </w:t>
      </w:r>
      <w:r>
        <w:rPr>
          <w:rFonts w:ascii="Times New Roman" w:eastAsia="Times New Roman" w:hAnsi="Times New Roman" w:cs="Times New Roman"/>
          <w:sz w:val="22"/>
        </w:rPr>
        <w:t>Osaka Red Cross Hospital</w:t>
      </w:r>
      <w:r w:rsidR="008A6718" w:rsidRPr="004052BF">
        <w:rPr>
          <w:rFonts w:ascii="Times New Roman" w:eastAsia="Times New Roman" w:hAnsi="Times New Roman" w:cs="Times New Roman"/>
          <w:sz w:val="22"/>
        </w:rPr>
        <w:t>; TR, repetition time; TE, echo time; FOV, field of view.</w:t>
      </w:r>
    </w:p>
    <w:bookmarkEnd w:id="0"/>
    <w:p w14:paraId="332695EA" w14:textId="77777777" w:rsidR="008A6151" w:rsidRPr="008C1E19" w:rsidRDefault="008A6151">
      <w:pPr>
        <w:rPr>
          <w:rFonts w:ascii="Times New Roman" w:hAnsi="Times New Roman" w:cs="Times New Roman"/>
        </w:rPr>
      </w:pPr>
    </w:p>
    <w:sectPr w:rsidR="008A6151" w:rsidRPr="008C1E19" w:rsidSect="0088772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F19209" w14:textId="77777777" w:rsidR="000E0D15" w:rsidRDefault="000E0D15" w:rsidP="000C3709">
      <w:r>
        <w:separator/>
      </w:r>
    </w:p>
  </w:endnote>
  <w:endnote w:type="continuationSeparator" w:id="0">
    <w:p w14:paraId="27E1A339" w14:textId="77777777" w:rsidR="000E0D15" w:rsidRDefault="000E0D15" w:rsidP="000C37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angal">
    <w:altName w:val="Galatia SIL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6B6405" w14:textId="77777777" w:rsidR="000E0D15" w:rsidRDefault="000E0D15" w:rsidP="000C3709">
      <w:r>
        <w:separator/>
      </w:r>
    </w:p>
  </w:footnote>
  <w:footnote w:type="continuationSeparator" w:id="0">
    <w:p w14:paraId="15855F27" w14:textId="77777777" w:rsidR="000E0D15" w:rsidRDefault="000E0D15" w:rsidP="000C37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2tLA0MzY3NzI2MTVS0lEKTi0uzszPAykwrQUANrwLhiwAAAA="/>
  </w:docVars>
  <w:rsids>
    <w:rsidRoot w:val="00CE14AF"/>
    <w:rsid w:val="0000036E"/>
    <w:rsid w:val="00072D07"/>
    <w:rsid w:val="000750AD"/>
    <w:rsid w:val="000C3709"/>
    <w:rsid w:val="000E0D15"/>
    <w:rsid w:val="00130470"/>
    <w:rsid w:val="00360317"/>
    <w:rsid w:val="003619BA"/>
    <w:rsid w:val="00492D61"/>
    <w:rsid w:val="004A277C"/>
    <w:rsid w:val="004F7DC7"/>
    <w:rsid w:val="005B5DE9"/>
    <w:rsid w:val="006D1DFA"/>
    <w:rsid w:val="006E6733"/>
    <w:rsid w:val="00773185"/>
    <w:rsid w:val="00782B36"/>
    <w:rsid w:val="007A644D"/>
    <w:rsid w:val="0086599E"/>
    <w:rsid w:val="00887725"/>
    <w:rsid w:val="008A6151"/>
    <w:rsid w:val="008A6718"/>
    <w:rsid w:val="008C1E19"/>
    <w:rsid w:val="00937353"/>
    <w:rsid w:val="009E0097"/>
    <w:rsid w:val="00A85CD0"/>
    <w:rsid w:val="00AF09F2"/>
    <w:rsid w:val="00C162A0"/>
    <w:rsid w:val="00C20831"/>
    <w:rsid w:val="00CE14AF"/>
    <w:rsid w:val="00D715B8"/>
    <w:rsid w:val="00E556B8"/>
    <w:rsid w:val="00EE26DE"/>
    <w:rsid w:val="00F26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5DD1617"/>
  <w15:chartTrackingRefBased/>
  <w15:docId w15:val="{04BCA023-7FAC-4A46-BDF1-BCE2B13AB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370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C3709"/>
  </w:style>
  <w:style w:type="paragraph" w:styleId="Footer">
    <w:name w:val="footer"/>
    <w:basedOn w:val="Normal"/>
    <w:link w:val="FooterChar"/>
    <w:uiPriority w:val="99"/>
    <w:unhideWhenUsed/>
    <w:rsid w:val="000C370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C3709"/>
  </w:style>
  <w:style w:type="character" w:styleId="CommentReference">
    <w:name w:val="annotation reference"/>
    <w:basedOn w:val="DefaultParagraphFont"/>
    <w:uiPriority w:val="99"/>
    <w:semiHidden/>
    <w:unhideWhenUsed/>
    <w:rsid w:val="004A27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27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7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7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77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A27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674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BCBA2D-B5FE-4A9B-9921-96D2CD807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畠 裕策</dc:creator>
  <cp:keywords/>
  <dc:description/>
  <cp:lastModifiedBy>Vanitha M.</cp:lastModifiedBy>
  <cp:revision>3</cp:revision>
  <dcterms:created xsi:type="dcterms:W3CDTF">2022-09-07T10:03:00Z</dcterms:created>
  <dcterms:modified xsi:type="dcterms:W3CDTF">2023-01-10T13:15:00Z</dcterms:modified>
</cp:coreProperties>
</file>